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F0F8B9" w14:textId="4A74FDC3" w:rsidR="004E010B" w:rsidRDefault="00950A27" w:rsidP="00A22784">
      <w:pPr>
        <w:keepNext/>
        <w:keepLines/>
        <w:spacing w:line="240" w:lineRule="auto"/>
        <w:outlineLvl w:val="0"/>
        <w:rPr>
          <w:rFonts w:ascii="Arial" w:eastAsiaTheme="majorEastAsia" w:hAnsi="Arial" w:cs="Arial"/>
          <w:b/>
          <w:bCs/>
          <w:szCs w:val="20"/>
        </w:rPr>
      </w:pPr>
      <w:bookmarkStart w:id="0" w:name="_GoBack"/>
      <w:bookmarkEnd w:id="0"/>
      <w:r w:rsidRPr="00950A27">
        <w:rPr>
          <w:rFonts w:ascii="Arial" w:eastAsiaTheme="majorEastAsia" w:hAnsi="Arial" w:cs="Arial"/>
          <w:b/>
          <w:bCs/>
          <w:szCs w:val="20"/>
        </w:rPr>
        <w:t>S2</w:t>
      </w:r>
      <w:r w:rsidR="000A1683" w:rsidRPr="00950A27">
        <w:rPr>
          <w:rFonts w:ascii="Arial" w:eastAsiaTheme="majorEastAsia" w:hAnsi="Arial" w:cs="Arial"/>
          <w:b/>
          <w:bCs/>
          <w:szCs w:val="20"/>
        </w:rPr>
        <w:t>:</w:t>
      </w:r>
      <w:r w:rsidR="000A1683" w:rsidRPr="004E010B">
        <w:rPr>
          <w:rFonts w:ascii="Arial" w:eastAsiaTheme="majorEastAsia" w:hAnsi="Arial" w:cs="Arial"/>
          <w:b/>
          <w:bCs/>
          <w:i/>
          <w:szCs w:val="20"/>
        </w:rPr>
        <w:t xml:space="preserve"> Theileria</w:t>
      </w:r>
      <w:r w:rsidR="004E010B" w:rsidRPr="004E010B">
        <w:rPr>
          <w:rFonts w:ascii="Arial" w:eastAsiaTheme="majorEastAsia" w:hAnsi="Arial" w:cs="Arial"/>
          <w:b/>
          <w:bCs/>
          <w:i/>
          <w:szCs w:val="20"/>
        </w:rPr>
        <w:t xml:space="preserve"> parva in Zambia</w:t>
      </w:r>
      <w:r w:rsidR="004E010B">
        <w:rPr>
          <w:rFonts w:ascii="Arial" w:eastAsiaTheme="majorEastAsia" w:hAnsi="Arial" w:cs="Arial"/>
          <w:b/>
          <w:bCs/>
          <w:szCs w:val="20"/>
        </w:rPr>
        <w:t>: A scoping review protocol</w:t>
      </w:r>
    </w:p>
    <w:p w14:paraId="73FC13BB" w14:textId="35829D4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35"/>
        <w:gridCol w:w="694"/>
        <w:gridCol w:w="5217"/>
        <w:gridCol w:w="1530"/>
      </w:tblGrid>
      <w:tr w:rsidR="00D6657D"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A8D3B37" w:rsidR="00DB4B2C" w:rsidRPr="00410502" w:rsidRDefault="00C8772D" w:rsidP="00C8772D">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8A9B1E6" w:rsidR="00DB4B2C" w:rsidRPr="00410502" w:rsidRDefault="00EC672A" w:rsidP="00EC672A">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E9DA0A1" w:rsidR="00DB4B2C" w:rsidRPr="00410502" w:rsidRDefault="00C8772D" w:rsidP="00C8772D">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1908385" w:rsidR="00DB4B2C" w:rsidRPr="00410502" w:rsidRDefault="00C8772D" w:rsidP="00C8772D">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9DA5985" w:rsidR="00DB4B2C" w:rsidRPr="00410502" w:rsidRDefault="002D0863" w:rsidP="002D0863">
                <w:pPr>
                  <w:rPr>
                    <w:rFonts w:ascii="Arial" w:hAnsi="Arial" w:cs="Arial"/>
                    <w:sz w:val="20"/>
                    <w:szCs w:val="20"/>
                  </w:rPr>
                </w:pPr>
                <w:r>
                  <w:rPr>
                    <w:rFonts w:ascii="Arial" w:hAnsi="Arial" w:cs="Arial"/>
                    <w:sz w:val="20"/>
                    <w:szCs w:val="20"/>
                  </w:rPr>
                  <w:t>Currently under way with OSF</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4E066BE" w:rsidR="00DB4B2C" w:rsidRPr="00410502" w:rsidRDefault="00C21010" w:rsidP="00C21010">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4B51A1D" w:rsidR="00DB4B2C" w:rsidRPr="00410502" w:rsidRDefault="00C21010" w:rsidP="00C21010">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615DC6B" w:rsidR="00DB4B2C" w:rsidRPr="00410502" w:rsidRDefault="00C21010" w:rsidP="00C21010">
                <w:pPr>
                  <w:rPr>
                    <w:rFonts w:ascii="Arial" w:hAnsi="Arial" w:cs="Arial"/>
                    <w:sz w:val="20"/>
                    <w:szCs w:val="20"/>
                  </w:rPr>
                </w:pPr>
                <w:r>
                  <w:rPr>
                    <w:rFonts w:ascii="Arial" w:hAnsi="Arial" w:cs="Arial"/>
                    <w:sz w:val="20"/>
                    <w:szCs w:val="20"/>
                  </w:rPr>
                  <w:t>4-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B9E7E44" w:rsidR="00DB4B2C" w:rsidRPr="00410502" w:rsidRDefault="00C21010" w:rsidP="00C21010">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6AEBD3F" w:rsidR="00DB4B2C" w:rsidRPr="00410502" w:rsidRDefault="002B6BD2" w:rsidP="002B6BD2">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03D4EF4" w:rsidR="00DB4B2C" w:rsidRPr="00410502" w:rsidRDefault="00EC672A" w:rsidP="00EC672A">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3C348731" w:rsidR="00DB4B2C" w:rsidRPr="00410502" w:rsidRDefault="009C6F9E" w:rsidP="009C6F9E">
            <w:pPr>
              <w:rPr>
                <w:rFonts w:ascii="Arial" w:hAnsi="Arial" w:cs="Arial"/>
                <w:sz w:val="20"/>
                <w:szCs w:val="20"/>
              </w:rPr>
            </w:pPr>
            <w:r>
              <w:rPr>
                <w:rFonts w:ascii="Arial" w:hAnsi="Arial" w:cs="Arial"/>
                <w:sz w:val="20"/>
                <w:szCs w:val="20"/>
              </w:rPr>
              <w:t>NA</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A104175" w:rsidR="00DB4B2C" w:rsidRPr="00410502" w:rsidRDefault="00EC672A" w:rsidP="00EC672A">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0AD7449D" w:rsidR="00DB4B2C" w:rsidRPr="00410502" w:rsidRDefault="009C6F9E" w:rsidP="00D6657D">
            <w:pPr>
              <w:rPr>
                <w:rFonts w:ascii="Arial" w:hAnsi="Arial" w:cs="Arial"/>
                <w:sz w:val="20"/>
                <w:szCs w:val="20"/>
              </w:rPr>
            </w:pPr>
            <w:r>
              <w:rPr>
                <w:rFonts w:ascii="Arial" w:hAnsi="Arial" w:cs="Arial"/>
                <w:sz w:val="20"/>
                <w:szCs w:val="20"/>
              </w:rPr>
              <w:t>NA</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592B8E9A" w:rsidR="00DB4B2C" w:rsidRPr="00410502" w:rsidRDefault="009C6F9E" w:rsidP="006B2B65">
            <w:pPr>
              <w:rPr>
                <w:rFonts w:ascii="Arial" w:hAnsi="Arial" w:cs="Arial"/>
                <w:sz w:val="20"/>
                <w:szCs w:val="20"/>
              </w:rPr>
            </w:pPr>
            <w:r>
              <w:rPr>
                <w:rFonts w:ascii="Arial" w:hAnsi="Arial" w:cs="Arial"/>
                <w:sz w:val="20"/>
                <w:szCs w:val="20"/>
              </w:rPr>
              <w:t>NA</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246FE28B" w:rsidR="00DB4B2C" w:rsidRPr="00410502" w:rsidRDefault="009C6F9E" w:rsidP="006B2B65">
            <w:pPr>
              <w:rPr>
                <w:rFonts w:ascii="Arial" w:hAnsi="Arial" w:cs="Arial"/>
                <w:sz w:val="20"/>
                <w:szCs w:val="20"/>
              </w:rPr>
            </w:pPr>
            <w:r>
              <w:rPr>
                <w:rFonts w:ascii="Arial" w:hAnsi="Arial" w:cs="Arial"/>
                <w:sz w:val="20"/>
                <w:szCs w:val="20"/>
              </w:rPr>
              <w:t>NA</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5D1819E5" w:rsidR="00DB4B2C" w:rsidRPr="00410502" w:rsidRDefault="009C6F9E" w:rsidP="006B2B65">
            <w:pPr>
              <w:rPr>
                <w:rFonts w:ascii="Arial" w:hAnsi="Arial" w:cs="Arial"/>
                <w:sz w:val="20"/>
                <w:szCs w:val="20"/>
              </w:rPr>
            </w:pPr>
            <w:r>
              <w:rPr>
                <w:rFonts w:ascii="Arial" w:hAnsi="Arial" w:cs="Arial"/>
                <w:sz w:val="20"/>
                <w:szCs w:val="20"/>
              </w:rPr>
              <w:t>NA</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2107264951"/>
                <w:placeholder>
                  <w:docPart w:val="DA4398AD79C646C0A578EA2E402D2C37"/>
                </w:placeholder>
              </w:sdtPr>
              <w:sdtEndPr/>
              <w:sdtContent>
                <w:tc>
                  <w:tcPr>
                    <w:tcW w:w="0" w:type="auto"/>
                    <w:vAlign w:val="center"/>
                  </w:tcPr>
                  <w:p w14:paraId="71489CEE" w14:textId="6ED3AB9F" w:rsidR="00DB4B2C" w:rsidRPr="00410502" w:rsidRDefault="009C6F9E" w:rsidP="009C6F9E">
                    <w:pPr>
                      <w:rPr>
                        <w:rFonts w:ascii="Arial" w:hAnsi="Arial" w:cs="Arial"/>
                        <w:sz w:val="20"/>
                        <w:szCs w:val="20"/>
                      </w:rPr>
                    </w:pPr>
                    <w:r>
                      <w:rPr>
                        <w:rFonts w:ascii="Arial" w:hAnsi="Arial" w:cs="Arial"/>
                        <w:sz w:val="20"/>
                        <w:szCs w:val="20"/>
                      </w:rPr>
                      <w:t>NA</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582673412"/>
                <w:placeholder>
                  <w:docPart w:val="FD260DA1685E4E708AB091B3ECD3BA6E"/>
                </w:placeholder>
              </w:sdtPr>
              <w:sdtEndPr/>
              <w:sdtContent>
                <w:tc>
                  <w:tcPr>
                    <w:tcW w:w="0" w:type="auto"/>
                    <w:vAlign w:val="center"/>
                  </w:tcPr>
                  <w:p w14:paraId="27450F34" w14:textId="013A3C62" w:rsidR="00DB4B2C" w:rsidRPr="00410502" w:rsidRDefault="009C6F9E" w:rsidP="009C6F9E">
                    <w:pPr>
                      <w:rPr>
                        <w:rFonts w:ascii="Arial" w:hAnsi="Arial" w:cs="Arial"/>
                        <w:sz w:val="20"/>
                        <w:szCs w:val="20"/>
                      </w:rPr>
                    </w:pPr>
                    <w:r>
                      <w:rPr>
                        <w:rFonts w:ascii="Arial" w:hAnsi="Arial" w:cs="Arial"/>
                        <w:sz w:val="20"/>
                        <w:szCs w:val="20"/>
                      </w:rPr>
                      <w:t>NA</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477218807"/>
                <w:placeholder>
                  <w:docPart w:val="2BAA5E33110A4489882AC748F88807A6"/>
                </w:placeholder>
              </w:sdtPr>
              <w:sdtEndPr/>
              <w:sdtContent>
                <w:tc>
                  <w:tcPr>
                    <w:tcW w:w="0" w:type="auto"/>
                    <w:vAlign w:val="center"/>
                  </w:tcPr>
                  <w:p w14:paraId="20712F37" w14:textId="4555D118" w:rsidR="00DB4B2C" w:rsidRPr="00410502" w:rsidRDefault="009C6F9E" w:rsidP="009C6F9E">
                    <w:pPr>
                      <w:rPr>
                        <w:rFonts w:ascii="Arial" w:hAnsi="Arial" w:cs="Arial"/>
                        <w:sz w:val="20"/>
                        <w:szCs w:val="20"/>
                      </w:rPr>
                    </w:pPr>
                    <w:r>
                      <w:rPr>
                        <w:rFonts w:ascii="Arial" w:hAnsi="Arial" w:cs="Arial"/>
                        <w:sz w:val="20"/>
                        <w:szCs w:val="20"/>
                      </w:rPr>
                      <w:t>NA</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234207055"/>
                <w:placeholder>
                  <w:docPart w:val="F5707343FC25449BAEF2A5BF3F7C56EA"/>
                </w:placeholder>
              </w:sdtPr>
              <w:sdtEndPr/>
              <w:sdtContent>
                <w:tc>
                  <w:tcPr>
                    <w:tcW w:w="0" w:type="auto"/>
                    <w:vAlign w:val="center"/>
                  </w:tcPr>
                  <w:p w14:paraId="3EF42E18" w14:textId="5B599FF5" w:rsidR="00DB4B2C" w:rsidRPr="00410502" w:rsidRDefault="009C6F9E" w:rsidP="009C6F9E">
                    <w:pPr>
                      <w:rPr>
                        <w:rFonts w:ascii="Arial" w:hAnsi="Arial" w:cs="Arial"/>
                        <w:sz w:val="20"/>
                        <w:szCs w:val="20"/>
                      </w:rPr>
                    </w:pPr>
                    <w:r>
                      <w:rPr>
                        <w:rFonts w:ascii="Arial" w:hAnsi="Arial" w:cs="Arial"/>
                        <w:sz w:val="20"/>
                        <w:szCs w:val="20"/>
                      </w:rPr>
                      <w:t>NA</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505AF668" w:rsidR="00DB4B2C" w:rsidRPr="00410502" w:rsidRDefault="00F27731" w:rsidP="00F27731">
            <w:pPr>
              <w:rPr>
                <w:rFonts w:ascii="Arial" w:hAnsi="Arial" w:cs="Arial"/>
                <w:sz w:val="20"/>
                <w:szCs w:val="20"/>
              </w:rPr>
            </w:pPr>
            <w:r>
              <w:rPr>
                <w:rFonts w:ascii="Arial" w:hAnsi="Arial" w:cs="Arial"/>
                <w:sz w:val="20"/>
                <w:szCs w:val="20"/>
              </w:rPr>
              <w:t>No funding has been recieved</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3"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08935D" w14:textId="77777777" w:rsidR="005C53A4" w:rsidRDefault="005C53A4" w:rsidP="008F00FC">
      <w:pPr>
        <w:spacing w:after="0" w:line="240" w:lineRule="auto"/>
      </w:pPr>
      <w:r>
        <w:separator/>
      </w:r>
    </w:p>
  </w:endnote>
  <w:endnote w:type="continuationSeparator" w:id="0">
    <w:p w14:paraId="20A48888" w14:textId="77777777" w:rsidR="005C53A4" w:rsidRDefault="005C53A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5C53A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4295E">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E21880" w14:textId="77777777" w:rsidR="005C53A4" w:rsidRDefault="005C53A4" w:rsidP="008F00FC">
      <w:pPr>
        <w:spacing w:after="0" w:line="240" w:lineRule="auto"/>
      </w:pPr>
      <w:r>
        <w:separator/>
      </w:r>
    </w:p>
  </w:footnote>
  <w:footnote w:type="continuationSeparator" w:id="0">
    <w:p w14:paraId="0B7C497E" w14:textId="77777777" w:rsidR="005C53A4" w:rsidRDefault="005C53A4"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0A1533"/>
    <w:rsid w:val="000A1683"/>
    <w:rsid w:val="00102EB3"/>
    <w:rsid w:val="00105EFB"/>
    <w:rsid w:val="00114815"/>
    <w:rsid w:val="001200B5"/>
    <w:rsid w:val="00167758"/>
    <w:rsid w:val="00177075"/>
    <w:rsid w:val="001A401A"/>
    <w:rsid w:val="001B33BA"/>
    <w:rsid w:val="001B77A0"/>
    <w:rsid w:val="001C6DDD"/>
    <w:rsid w:val="002022D5"/>
    <w:rsid w:val="00213374"/>
    <w:rsid w:val="00217418"/>
    <w:rsid w:val="002334AE"/>
    <w:rsid w:val="00242A48"/>
    <w:rsid w:val="00264424"/>
    <w:rsid w:val="00281BCD"/>
    <w:rsid w:val="002B476F"/>
    <w:rsid w:val="002B6BD2"/>
    <w:rsid w:val="002D0863"/>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679D4"/>
    <w:rsid w:val="004770D8"/>
    <w:rsid w:val="00497EFE"/>
    <w:rsid w:val="004B1930"/>
    <w:rsid w:val="004D3507"/>
    <w:rsid w:val="004E010B"/>
    <w:rsid w:val="004E0449"/>
    <w:rsid w:val="004E66A9"/>
    <w:rsid w:val="004F5410"/>
    <w:rsid w:val="004F5660"/>
    <w:rsid w:val="00536F35"/>
    <w:rsid w:val="0054295E"/>
    <w:rsid w:val="00552CC9"/>
    <w:rsid w:val="005627F4"/>
    <w:rsid w:val="00574F3D"/>
    <w:rsid w:val="005B2EA2"/>
    <w:rsid w:val="005C53A4"/>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26C3"/>
    <w:rsid w:val="006C3476"/>
    <w:rsid w:val="007156FC"/>
    <w:rsid w:val="007559B7"/>
    <w:rsid w:val="00774A1E"/>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0A27"/>
    <w:rsid w:val="00953702"/>
    <w:rsid w:val="009672BA"/>
    <w:rsid w:val="009C0493"/>
    <w:rsid w:val="009C3A60"/>
    <w:rsid w:val="009C6F9E"/>
    <w:rsid w:val="009D0C12"/>
    <w:rsid w:val="009D435E"/>
    <w:rsid w:val="009F0B7B"/>
    <w:rsid w:val="00A06A4A"/>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10FC1"/>
    <w:rsid w:val="00C21010"/>
    <w:rsid w:val="00C31A64"/>
    <w:rsid w:val="00C8772D"/>
    <w:rsid w:val="00C97AC3"/>
    <w:rsid w:val="00CB3347"/>
    <w:rsid w:val="00CE29A4"/>
    <w:rsid w:val="00D5306E"/>
    <w:rsid w:val="00D6657D"/>
    <w:rsid w:val="00DB140C"/>
    <w:rsid w:val="00DB4B2C"/>
    <w:rsid w:val="00DE5B2B"/>
    <w:rsid w:val="00E36760"/>
    <w:rsid w:val="00E37439"/>
    <w:rsid w:val="00E453DC"/>
    <w:rsid w:val="00E7703B"/>
    <w:rsid w:val="00E83084"/>
    <w:rsid w:val="00E86273"/>
    <w:rsid w:val="00E960E8"/>
    <w:rsid w:val="00EB3A3C"/>
    <w:rsid w:val="00EC672A"/>
    <w:rsid w:val="00ED0B55"/>
    <w:rsid w:val="00EF3309"/>
    <w:rsid w:val="00F27731"/>
    <w:rsid w:val="00F63586"/>
    <w:rsid w:val="00F661BF"/>
    <w:rsid w:val="00F8401A"/>
    <w:rsid w:val="00F911F0"/>
    <w:rsid w:val="00FB5402"/>
    <w:rsid w:val="00FD6E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A4398AD79C646C0A578EA2E402D2C37"/>
        <w:category>
          <w:name w:val="General"/>
          <w:gallery w:val="placeholder"/>
        </w:category>
        <w:types>
          <w:type w:val="bbPlcHdr"/>
        </w:types>
        <w:behaviors>
          <w:behavior w:val="content"/>
        </w:behaviors>
        <w:guid w:val="{8A51661F-4E10-466C-8DB5-87FE0FBDA333}"/>
      </w:docPartPr>
      <w:docPartBody>
        <w:p w:rsidR="00BA6115" w:rsidRDefault="00D16401" w:rsidP="00D16401">
          <w:pPr>
            <w:pStyle w:val="DA4398AD79C646C0A578EA2E402D2C37"/>
          </w:pPr>
          <w:r w:rsidRPr="003A2F5F">
            <w:rPr>
              <w:rStyle w:val="PlaceholderText"/>
            </w:rPr>
            <w:t>Click here to enter text.</w:t>
          </w:r>
        </w:p>
      </w:docPartBody>
    </w:docPart>
    <w:docPart>
      <w:docPartPr>
        <w:name w:val="FD260DA1685E4E708AB091B3ECD3BA6E"/>
        <w:category>
          <w:name w:val="General"/>
          <w:gallery w:val="placeholder"/>
        </w:category>
        <w:types>
          <w:type w:val="bbPlcHdr"/>
        </w:types>
        <w:behaviors>
          <w:behavior w:val="content"/>
        </w:behaviors>
        <w:guid w:val="{7CB3EEC3-704B-4C86-B4E0-0CD1D6CF6CAD}"/>
      </w:docPartPr>
      <w:docPartBody>
        <w:p w:rsidR="00BA6115" w:rsidRDefault="00D16401" w:rsidP="00D16401">
          <w:pPr>
            <w:pStyle w:val="FD260DA1685E4E708AB091B3ECD3BA6E"/>
          </w:pPr>
          <w:r w:rsidRPr="003A2F5F">
            <w:rPr>
              <w:rStyle w:val="PlaceholderText"/>
            </w:rPr>
            <w:t>Click here to enter text.</w:t>
          </w:r>
        </w:p>
      </w:docPartBody>
    </w:docPart>
    <w:docPart>
      <w:docPartPr>
        <w:name w:val="2BAA5E33110A4489882AC748F88807A6"/>
        <w:category>
          <w:name w:val="General"/>
          <w:gallery w:val="placeholder"/>
        </w:category>
        <w:types>
          <w:type w:val="bbPlcHdr"/>
        </w:types>
        <w:behaviors>
          <w:behavior w:val="content"/>
        </w:behaviors>
        <w:guid w:val="{6C5469CA-921A-4411-B8D9-B6284C71B999}"/>
      </w:docPartPr>
      <w:docPartBody>
        <w:p w:rsidR="00BA6115" w:rsidRDefault="00D16401" w:rsidP="00D16401">
          <w:pPr>
            <w:pStyle w:val="2BAA5E33110A4489882AC748F88807A6"/>
          </w:pPr>
          <w:r w:rsidRPr="003A2F5F">
            <w:rPr>
              <w:rStyle w:val="PlaceholderText"/>
            </w:rPr>
            <w:t>Click here to enter text.</w:t>
          </w:r>
        </w:p>
      </w:docPartBody>
    </w:docPart>
    <w:docPart>
      <w:docPartPr>
        <w:name w:val="F5707343FC25449BAEF2A5BF3F7C56EA"/>
        <w:category>
          <w:name w:val="General"/>
          <w:gallery w:val="placeholder"/>
        </w:category>
        <w:types>
          <w:type w:val="bbPlcHdr"/>
        </w:types>
        <w:behaviors>
          <w:behavior w:val="content"/>
        </w:behaviors>
        <w:guid w:val="{2B70B4DF-BD63-47B8-B270-0AF8AB6A2CEA}"/>
      </w:docPartPr>
      <w:docPartBody>
        <w:p w:rsidR="00BA6115" w:rsidRDefault="00D16401" w:rsidP="00D16401">
          <w:pPr>
            <w:pStyle w:val="F5707343FC25449BAEF2A5BF3F7C56E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62D8A"/>
    <w:rsid w:val="009C3CE5"/>
    <w:rsid w:val="00A672D2"/>
    <w:rsid w:val="00A82B60"/>
    <w:rsid w:val="00B27AF4"/>
    <w:rsid w:val="00BA6115"/>
    <w:rsid w:val="00C33A07"/>
    <w:rsid w:val="00CC7CE7"/>
    <w:rsid w:val="00D16401"/>
    <w:rsid w:val="00D416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6401"/>
    <w:rPr>
      <w:color w:val="808080"/>
    </w:rPr>
  </w:style>
  <w:style w:type="paragraph" w:customStyle="1" w:styleId="77A898EADE174B01A7E168D89F37CD88">
    <w:name w:val="77A898EADE174B01A7E168D89F37CD88"/>
    <w:rsid w:val="00D16401"/>
    <w:rPr>
      <w:lang w:val="en-US" w:eastAsia="en-US"/>
    </w:rPr>
  </w:style>
  <w:style w:type="paragraph" w:customStyle="1" w:styleId="13C618D58A404D45AF5941398EE77A00">
    <w:name w:val="13C618D58A404D45AF5941398EE77A00"/>
    <w:rsid w:val="00D16401"/>
    <w:rPr>
      <w:lang w:val="en-US" w:eastAsia="en-US"/>
    </w:rPr>
  </w:style>
  <w:style w:type="paragraph" w:customStyle="1" w:styleId="6769E4D8DE8147B68B2B3A773E4ADE8A">
    <w:name w:val="6769E4D8DE8147B68B2B3A773E4ADE8A"/>
    <w:rsid w:val="00D16401"/>
    <w:rPr>
      <w:lang w:val="en-US" w:eastAsia="en-US"/>
    </w:rPr>
  </w:style>
  <w:style w:type="paragraph" w:customStyle="1" w:styleId="DA4398AD79C646C0A578EA2E402D2C37">
    <w:name w:val="DA4398AD79C646C0A578EA2E402D2C37"/>
    <w:rsid w:val="00D16401"/>
    <w:rPr>
      <w:lang w:val="en-US" w:eastAsia="en-US"/>
    </w:rPr>
  </w:style>
  <w:style w:type="paragraph" w:customStyle="1" w:styleId="FD260DA1685E4E708AB091B3ECD3BA6E">
    <w:name w:val="FD260DA1685E4E708AB091B3ECD3BA6E"/>
    <w:rsid w:val="00D16401"/>
    <w:rPr>
      <w:lang w:val="en-US" w:eastAsia="en-US"/>
    </w:rPr>
  </w:style>
  <w:style w:type="paragraph" w:customStyle="1" w:styleId="2BAA5E33110A4489882AC748F88807A6">
    <w:name w:val="2BAA5E33110A4489882AC748F88807A6"/>
    <w:rsid w:val="00D16401"/>
    <w:rPr>
      <w:lang w:val="en-US" w:eastAsia="en-US"/>
    </w:rPr>
  </w:style>
  <w:style w:type="paragraph" w:customStyle="1" w:styleId="F5707343FC25449BAEF2A5BF3F7C56EA">
    <w:name w:val="F5707343FC25449BAEF2A5BF3F7C56EA"/>
    <w:rsid w:val="00D16401"/>
    <w:rPr>
      <w:lang w:val="en-US" w:eastAsia="en-US"/>
    </w:rPr>
  </w:style>
  <w:style w:type="paragraph" w:customStyle="1" w:styleId="007421DFE95647AFAE0F6CAE6176C85E">
    <w:name w:val="007421DFE95647AFAE0F6CAE6176C85E"/>
    <w:rsid w:val="00D16401"/>
    <w:rPr>
      <w:lang w:val="en-US" w:eastAsia="en-US"/>
    </w:rPr>
  </w:style>
  <w:style w:type="paragraph" w:customStyle="1" w:styleId="1F3F466BCBD54DE5AD0C672A9DB80F4D">
    <w:name w:val="1F3F466BCBD54DE5AD0C672A9DB80F4D"/>
    <w:rsid w:val="00D16401"/>
    <w:rPr>
      <w:lang w:val="en-US" w:eastAsia="en-US"/>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6401"/>
    <w:rPr>
      <w:color w:val="808080"/>
    </w:rPr>
  </w:style>
  <w:style w:type="paragraph" w:customStyle="1" w:styleId="77A898EADE174B01A7E168D89F37CD88">
    <w:name w:val="77A898EADE174B01A7E168D89F37CD88"/>
    <w:rsid w:val="00D16401"/>
    <w:rPr>
      <w:lang w:val="en-US" w:eastAsia="en-US"/>
    </w:rPr>
  </w:style>
  <w:style w:type="paragraph" w:customStyle="1" w:styleId="13C618D58A404D45AF5941398EE77A00">
    <w:name w:val="13C618D58A404D45AF5941398EE77A00"/>
    <w:rsid w:val="00D16401"/>
    <w:rPr>
      <w:lang w:val="en-US" w:eastAsia="en-US"/>
    </w:rPr>
  </w:style>
  <w:style w:type="paragraph" w:customStyle="1" w:styleId="6769E4D8DE8147B68B2B3A773E4ADE8A">
    <w:name w:val="6769E4D8DE8147B68B2B3A773E4ADE8A"/>
    <w:rsid w:val="00D16401"/>
    <w:rPr>
      <w:lang w:val="en-US" w:eastAsia="en-US"/>
    </w:rPr>
  </w:style>
  <w:style w:type="paragraph" w:customStyle="1" w:styleId="DA4398AD79C646C0A578EA2E402D2C37">
    <w:name w:val="DA4398AD79C646C0A578EA2E402D2C37"/>
    <w:rsid w:val="00D16401"/>
    <w:rPr>
      <w:lang w:val="en-US" w:eastAsia="en-US"/>
    </w:rPr>
  </w:style>
  <w:style w:type="paragraph" w:customStyle="1" w:styleId="FD260DA1685E4E708AB091B3ECD3BA6E">
    <w:name w:val="FD260DA1685E4E708AB091B3ECD3BA6E"/>
    <w:rsid w:val="00D16401"/>
    <w:rPr>
      <w:lang w:val="en-US" w:eastAsia="en-US"/>
    </w:rPr>
  </w:style>
  <w:style w:type="paragraph" w:customStyle="1" w:styleId="2BAA5E33110A4489882AC748F88807A6">
    <w:name w:val="2BAA5E33110A4489882AC748F88807A6"/>
    <w:rsid w:val="00D16401"/>
    <w:rPr>
      <w:lang w:val="en-US" w:eastAsia="en-US"/>
    </w:rPr>
  </w:style>
  <w:style w:type="paragraph" w:customStyle="1" w:styleId="F5707343FC25449BAEF2A5BF3F7C56EA">
    <w:name w:val="F5707343FC25449BAEF2A5BF3F7C56EA"/>
    <w:rsid w:val="00D16401"/>
    <w:rPr>
      <w:lang w:val="en-US" w:eastAsia="en-US"/>
    </w:rPr>
  </w:style>
  <w:style w:type="paragraph" w:customStyle="1" w:styleId="007421DFE95647AFAE0F6CAE6176C85E">
    <w:name w:val="007421DFE95647AFAE0F6CAE6176C85E"/>
    <w:rsid w:val="00D16401"/>
    <w:rPr>
      <w:lang w:val="en-US" w:eastAsia="en-US"/>
    </w:rPr>
  </w:style>
  <w:style w:type="paragraph" w:customStyle="1" w:styleId="1F3F466BCBD54DE5AD0C672A9DB80F4D">
    <w:name w:val="1F3F466BCBD54DE5AD0C672A9DB80F4D"/>
    <w:rsid w:val="00D16401"/>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9CBFC925-4E88-45A2-866D-BE95057540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3</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ser</cp:lastModifiedBy>
  <cp:revision>2</cp:revision>
  <cp:lastPrinted>2018-11-16T17:06:00Z</cp:lastPrinted>
  <dcterms:created xsi:type="dcterms:W3CDTF">2026-01-17T01:22:00Z</dcterms:created>
  <dcterms:modified xsi:type="dcterms:W3CDTF">2026-01-17T0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